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4BDEE" w14:textId="3A3A8747" w:rsidR="0011023C" w:rsidRPr="00BE032C" w:rsidRDefault="0011023C" w:rsidP="0011023C">
      <w:pPr>
        <w:spacing w:before="100" w:beforeAutospacing="1" w:after="100" w:afterAutospacing="1" w:line="240" w:lineRule="auto"/>
        <w:outlineLvl w:val="0"/>
        <w:rPr>
          <w:rFonts w:eastAsia="Times New Roman"/>
          <w:color w:val="auto"/>
          <w:kern w:val="36"/>
          <w14:ligatures w14:val="none"/>
        </w:rPr>
      </w:pPr>
      <w:r w:rsidRPr="00BE032C">
        <w:rPr>
          <w:rFonts w:eastAsia="Times New Roman"/>
          <w:color w:val="auto"/>
          <w:kern w:val="36"/>
          <w14:ligatures w14:val="none"/>
        </w:rPr>
        <w:t>Supplementa</w:t>
      </w:r>
      <w:r w:rsidR="00BE032C">
        <w:rPr>
          <w:rFonts w:eastAsia="Times New Roman"/>
          <w:color w:val="auto"/>
          <w:kern w:val="36"/>
          <w14:ligatures w14:val="none"/>
        </w:rPr>
        <w:t>l</w:t>
      </w:r>
      <w:r w:rsidRPr="00BE032C">
        <w:rPr>
          <w:rFonts w:eastAsia="Times New Roman"/>
          <w:color w:val="auto"/>
          <w:kern w:val="36"/>
          <w14:ligatures w14:val="none"/>
        </w:rPr>
        <w:t xml:space="preserve"> Table 2. </w:t>
      </w:r>
    </w:p>
    <w:p w14:paraId="62674726" w14:textId="77777777" w:rsidR="0011023C" w:rsidRPr="00BE032C" w:rsidRDefault="0011023C" w:rsidP="0011023C">
      <w:pPr>
        <w:spacing w:before="100" w:beforeAutospacing="1" w:after="100" w:afterAutospacing="1" w:line="240" w:lineRule="auto"/>
        <w:outlineLvl w:val="0"/>
        <w:rPr>
          <w:rFonts w:eastAsia="Times New Roman"/>
          <w:color w:val="auto"/>
          <w:kern w:val="36"/>
          <w14:ligatures w14:val="none"/>
        </w:rPr>
      </w:pPr>
      <w:r w:rsidRPr="00BE032C">
        <w:rPr>
          <w:rFonts w:eastAsia="Times New Roman"/>
          <w:color w:val="auto"/>
          <w:kern w:val="36"/>
          <w14:ligatures w14:val="none"/>
        </w:rPr>
        <w:t>Cross-Case Matrix for Primary Qualitative Themes</w:t>
      </w:r>
    </w:p>
    <w:p w14:paraId="2F216807" w14:textId="77777777" w:rsidR="0011023C" w:rsidRPr="003B2113" w:rsidRDefault="0011023C" w:rsidP="0011023C">
      <w:pPr>
        <w:spacing w:before="100" w:beforeAutospacing="1" w:after="100" w:afterAutospacing="1" w:line="240" w:lineRule="auto"/>
        <w:rPr>
          <w:rFonts w:eastAsia="Times New Roman"/>
          <w:color w:val="auto"/>
          <w:kern w:val="0"/>
          <w14:ligatures w14:val="none"/>
        </w:rPr>
      </w:pPr>
      <w:r w:rsidRPr="003B2113">
        <w:rPr>
          <w:rFonts w:eastAsia="Times New Roman"/>
          <w:b/>
          <w:bCs/>
          <w:color w:val="auto"/>
          <w:kern w:val="0"/>
          <w14:ligatures w14:val="none"/>
        </w:rPr>
        <w:t>Key:</w:t>
      </w:r>
      <w:r w:rsidRPr="003B2113">
        <w:rPr>
          <w:rFonts w:eastAsia="Times New Roman"/>
          <w:color w:val="auto"/>
          <w:kern w:val="0"/>
          <w14:ligatures w14:val="none"/>
        </w:rPr>
        <w:t xml:space="preserve"> </w:t>
      </w:r>
      <w:r w:rsidRPr="003B2113">
        <w:rPr>
          <w:rFonts w:ascii="Segoe UI Symbol" w:eastAsia="Times New Roman" w:hAnsi="Segoe UI Symbol" w:cs="Segoe UI Symbol"/>
          <w:color w:val="auto"/>
          <w:kern w:val="0"/>
          <w14:ligatures w14:val="none"/>
        </w:rPr>
        <w:t>✓</w:t>
      </w:r>
      <w:r w:rsidRPr="003B2113">
        <w:rPr>
          <w:rFonts w:eastAsia="Times New Roman"/>
          <w:color w:val="auto"/>
          <w:kern w:val="0"/>
          <w14:ligatures w14:val="none"/>
        </w:rPr>
        <w:t xml:space="preserve"> = Theme present in participant transcript</w:t>
      </w:r>
      <w:r w:rsidRPr="003B2113">
        <w:rPr>
          <w:rFonts w:eastAsia="Times New Roman"/>
          <w:color w:val="auto"/>
          <w:kern w:val="0"/>
          <w14:ligatures w14:val="none"/>
        </w:rPr>
        <w:br/>
        <w:t>Blank = Not meaningfully observed</w:t>
      </w:r>
    </w:p>
    <w:tbl>
      <w:tblPr>
        <w:tblW w:w="9900" w:type="dxa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06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783"/>
      </w:tblGrid>
      <w:tr w:rsidR="0011023C" w:rsidRPr="001945EF" w14:paraId="6EECD9B2" w14:textId="77777777" w:rsidTr="008E372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0AB9C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rimary Theme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45C0F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AC83DD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2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B9C04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CFA20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049210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453FE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6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70B7E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80C0E7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8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55FD9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P9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EAB9F5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Total (n)</w:t>
            </w:r>
          </w:p>
        </w:tc>
      </w:tr>
      <w:tr w:rsidR="0011023C" w:rsidRPr="001945EF" w14:paraId="580BD6C0" w14:textId="77777777" w:rsidTr="008E372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687EDF" w14:textId="77777777" w:rsidR="0011023C" w:rsidRPr="003B2113" w:rsidRDefault="0011023C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Structured Longitudinal Tracking (Strength)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D7F892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67BE6D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0116B8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D15062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059AA4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0A53A8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3811DA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11860D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5080DC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6C2D1F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color w:val="auto"/>
                <w:kern w:val="0"/>
                <w14:ligatures w14:val="none"/>
              </w:rPr>
              <w:t>9</w:t>
            </w:r>
          </w:p>
        </w:tc>
      </w:tr>
      <w:tr w:rsidR="0011023C" w:rsidRPr="001945EF" w14:paraId="3AC2CF28" w14:textId="77777777" w:rsidTr="008E372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3A7172" w14:textId="77777777" w:rsidR="0011023C" w:rsidRPr="003B2113" w:rsidRDefault="0011023C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Conceptual Alignment with Frameworks (Strength)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1EF942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4D2075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E30D48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8168C2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9CC001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7EC500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585449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A652B4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BFA997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D9FCC3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color w:val="auto"/>
                <w:kern w:val="0"/>
                <w14:ligatures w14:val="none"/>
              </w:rPr>
              <w:t>6</w:t>
            </w:r>
          </w:p>
        </w:tc>
      </w:tr>
      <w:tr w:rsidR="0011023C" w:rsidRPr="001945EF" w14:paraId="73864535" w14:textId="77777777" w:rsidTr="008E372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921735" w14:textId="77777777" w:rsidR="0011023C" w:rsidRPr="003B2113" w:rsidRDefault="0011023C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Dashboard Visualization &amp; Export Utility (Strength)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9138C1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3AF830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502C7F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C7BC8F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998B2C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7CECEE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9A270C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D8E73B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2B7D2D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6E10C6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color w:val="auto"/>
                <w:kern w:val="0"/>
                <w14:ligatures w14:val="none"/>
              </w:rPr>
              <w:t>4</w:t>
            </w:r>
          </w:p>
        </w:tc>
      </w:tr>
      <w:tr w:rsidR="0011023C" w:rsidRPr="001945EF" w14:paraId="7AD1ED97" w14:textId="77777777" w:rsidTr="008E372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19F4D3" w14:textId="77777777" w:rsidR="0011023C" w:rsidRPr="003B2113" w:rsidRDefault="0011023C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Terminology Density</w:t>
            </w:r>
            <w:r w:rsidRPr="001945EF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 xml:space="preserve"> (Limitation)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D1EBC9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4F7383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0F2056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58627A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C6B6FD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66EB7E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65039D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485269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8E5EB5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D43A6B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color w:val="auto"/>
                <w:kern w:val="0"/>
                <w14:ligatures w14:val="none"/>
              </w:rPr>
              <w:t>9</w:t>
            </w:r>
          </w:p>
        </w:tc>
      </w:tr>
      <w:tr w:rsidR="0011023C" w:rsidRPr="001945EF" w14:paraId="3577445D" w14:textId="77777777" w:rsidTr="008E372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94A813" w14:textId="77777777" w:rsidR="0011023C" w:rsidRPr="003B2113" w:rsidRDefault="0011023C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Multi-Level Unit Hierarchy Confusion</w:t>
            </w:r>
            <w:r w:rsidRPr="001945EF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 xml:space="preserve"> (Limitation)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00C23B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284FC3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88CF1E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7EA596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A356B7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64281A0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73941D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061731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B499E6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810A5D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color w:val="auto"/>
                <w:kern w:val="0"/>
                <w14:ligatures w14:val="none"/>
              </w:rPr>
              <w:t>8</w:t>
            </w:r>
          </w:p>
        </w:tc>
      </w:tr>
      <w:tr w:rsidR="0011023C" w:rsidRPr="001945EF" w14:paraId="5CACC2B4" w14:textId="77777777" w:rsidTr="008E372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866E90" w14:textId="77777777" w:rsidR="0011023C" w:rsidRPr="003B2113" w:rsidRDefault="0011023C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Ambiguity Between Editing and Logging Modifications</w:t>
            </w:r>
            <w:r w:rsidRPr="001945EF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 xml:space="preserve"> (Limitation)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4C6ECB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432B7A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E7B6F9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632528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9539EF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DC6DD3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6E15FD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4E58B0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AD203F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BACF3B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color w:val="auto"/>
                <w:kern w:val="0"/>
                <w14:ligatures w14:val="none"/>
              </w:rPr>
              <w:t>6</w:t>
            </w:r>
          </w:p>
        </w:tc>
      </w:tr>
      <w:tr w:rsidR="0011023C" w:rsidRPr="001945EF" w14:paraId="4E6353C4" w14:textId="77777777" w:rsidTr="008E372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65D0A" w14:textId="77777777" w:rsidR="0011023C" w:rsidRPr="003B2113" w:rsidRDefault="0011023C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b/>
                <w:bCs/>
                <w:color w:val="auto"/>
                <w:kern w:val="0"/>
                <w14:ligatures w14:val="none"/>
              </w:rPr>
              <w:t>Fidelity–Accessibility Tension (Cross-Cutting)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1C26D1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A0620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99F088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AD9BB9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BEDE3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21E399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253F05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EF85DE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F9ACB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ascii="Segoe UI Symbol" w:eastAsia="Times New Roman" w:hAnsi="Segoe UI Symbol" w:cs="Segoe UI Symbol"/>
                <w:color w:val="auto"/>
                <w:kern w:val="0"/>
                <w14:ligatures w14:val="none"/>
              </w:rPr>
              <w:t>✓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125569" w14:textId="77777777" w:rsidR="0011023C" w:rsidRPr="003B2113" w:rsidRDefault="0011023C" w:rsidP="008E3721">
            <w:pPr>
              <w:spacing w:after="0" w:line="240" w:lineRule="auto"/>
              <w:jc w:val="center"/>
              <w:rPr>
                <w:rFonts w:eastAsia="Times New Roman"/>
                <w:color w:val="auto"/>
                <w:kern w:val="0"/>
                <w14:ligatures w14:val="none"/>
              </w:rPr>
            </w:pPr>
            <w:r w:rsidRPr="003B2113">
              <w:rPr>
                <w:rFonts w:eastAsia="Times New Roman"/>
                <w:color w:val="auto"/>
                <w:kern w:val="0"/>
                <w14:ligatures w14:val="none"/>
              </w:rPr>
              <w:t>6</w:t>
            </w:r>
          </w:p>
        </w:tc>
      </w:tr>
    </w:tbl>
    <w:p w14:paraId="53917000" w14:textId="77777777" w:rsidR="0011023C" w:rsidRPr="001945EF" w:rsidRDefault="0011023C" w:rsidP="0011023C">
      <w:pPr>
        <w:rPr>
          <w:i/>
          <w:iCs/>
        </w:rPr>
      </w:pPr>
      <w:r w:rsidRPr="001945EF">
        <w:rPr>
          <w:i/>
          <w:iCs/>
        </w:rPr>
        <w:t xml:space="preserve">Note: </w:t>
      </w:r>
      <w:r w:rsidRPr="001945EF">
        <w:t>Presence reflects meaningful contribution to theme during think-aloud or post-session reflection.</w:t>
      </w:r>
    </w:p>
    <w:p w14:paraId="08282CBD" w14:textId="77777777" w:rsidR="00290E8E" w:rsidRDefault="00290E8E"/>
    <w:sectPr w:rsidR="00290E8E" w:rsidSect="001102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23C"/>
    <w:rsid w:val="00001CAC"/>
    <w:rsid w:val="000035AE"/>
    <w:rsid w:val="00010BE4"/>
    <w:rsid w:val="000240C3"/>
    <w:rsid w:val="0003022B"/>
    <w:rsid w:val="00037A32"/>
    <w:rsid w:val="0005536F"/>
    <w:rsid w:val="00063636"/>
    <w:rsid w:val="000663C3"/>
    <w:rsid w:val="000B1997"/>
    <w:rsid w:val="000E0B8B"/>
    <w:rsid w:val="000E3896"/>
    <w:rsid w:val="000E5BA8"/>
    <w:rsid w:val="000F3BC4"/>
    <w:rsid w:val="000F5D70"/>
    <w:rsid w:val="001024A8"/>
    <w:rsid w:val="00105E43"/>
    <w:rsid w:val="0011023C"/>
    <w:rsid w:val="00112B81"/>
    <w:rsid w:val="001247B4"/>
    <w:rsid w:val="001511AF"/>
    <w:rsid w:val="001612E7"/>
    <w:rsid w:val="00163082"/>
    <w:rsid w:val="001646A0"/>
    <w:rsid w:val="001770EA"/>
    <w:rsid w:val="00181F5A"/>
    <w:rsid w:val="0018309C"/>
    <w:rsid w:val="001A778D"/>
    <w:rsid w:val="001C5674"/>
    <w:rsid w:val="001C71C1"/>
    <w:rsid w:val="001D434E"/>
    <w:rsid w:val="001F4C7E"/>
    <w:rsid w:val="002062BA"/>
    <w:rsid w:val="00206CE8"/>
    <w:rsid w:val="00213E80"/>
    <w:rsid w:val="002231A0"/>
    <w:rsid w:val="00224D61"/>
    <w:rsid w:val="00230CE5"/>
    <w:rsid w:val="00251B37"/>
    <w:rsid w:val="002818D7"/>
    <w:rsid w:val="00290E8E"/>
    <w:rsid w:val="002A1296"/>
    <w:rsid w:val="002A7FA2"/>
    <w:rsid w:val="002E29A1"/>
    <w:rsid w:val="002E615E"/>
    <w:rsid w:val="002F045F"/>
    <w:rsid w:val="0031089F"/>
    <w:rsid w:val="003130AD"/>
    <w:rsid w:val="00316F37"/>
    <w:rsid w:val="00322290"/>
    <w:rsid w:val="0032686A"/>
    <w:rsid w:val="0034217D"/>
    <w:rsid w:val="00360B52"/>
    <w:rsid w:val="00362109"/>
    <w:rsid w:val="00386370"/>
    <w:rsid w:val="003961DA"/>
    <w:rsid w:val="003A24A5"/>
    <w:rsid w:val="003B029B"/>
    <w:rsid w:val="003C6EA9"/>
    <w:rsid w:val="003D07F1"/>
    <w:rsid w:val="003D5317"/>
    <w:rsid w:val="003F6D97"/>
    <w:rsid w:val="003F7D88"/>
    <w:rsid w:val="0040273D"/>
    <w:rsid w:val="004111AB"/>
    <w:rsid w:val="0042529E"/>
    <w:rsid w:val="00431EC1"/>
    <w:rsid w:val="00436B36"/>
    <w:rsid w:val="004402B9"/>
    <w:rsid w:val="00440FC0"/>
    <w:rsid w:val="0044145A"/>
    <w:rsid w:val="00443722"/>
    <w:rsid w:val="00445668"/>
    <w:rsid w:val="004658A4"/>
    <w:rsid w:val="00470925"/>
    <w:rsid w:val="0047725E"/>
    <w:rsid w:val="00481993"/>
    <w:rsid w:val="00484248"/>
    <w:rsid w:val="004A2411"/>
    <w:rsid w:val="004A2F10"/>
    <w:rsid w:val="004D2146"/>
    <w:rsid w:val="004D37F0"/>
    <w:rsid w:val="004D7D1F"/>
    <w:rsid w:val="004E2B6E"/>
    <w:rsid w:val="004E68E1"/>
    <w:rsid w:val="0050171E"/>
    <w:rsid w:val="00502417"/>
    <w:rsid w:val="00503196"/>
    <w:rsid w:val="00504166"/>
    <w:rsid w:val="00521F48"/>
    <w:rsid w:val="005603CA"/>
    <w:rsid w:val="00586D32"/>
    <w:rsid w:val="00594C39"/>
    <w:rsid w:val="00595482"/>
    <w:rsid w:val="00596272"/>
    <w:rsid w:val="005B3077"/>
    <w:rsid w:val="005E0C91"/>
    <w:rsid w:val="005F72A8"/>
    <w:rsid w:val="005F7E87"/>
    <w:rsid w:val="006007AC"/>
    <w:rsid w:val="00610609"/>
    <w:rsid w:val="006111B3"/>
    <w:rsid w:val="00614BDB"/>
    <w:rsid w:val="00614CC7"/>
    <w:rsid w:val="006231DB"/>
    <w:rsid w:val="00650CA9"/>
    <w:rsid w:val="0066536F"/>
    <w:rsid w:val="006663D4"/>
    <w:rsid w:val="00674CDD"/>
    <w:rsid w:val="00674E5C"/>
    <w:rsid w:val="00675085"/>
    <w:rsid w:val="00677309"/>
    <w:rsid w:val="006D4AFD"/>
    <w:rsid w:val="006D550C"/>
    <w:rsid w:val="006E07F3"/>
    <w:rsid w:val="006F59FE"/>
    <w:rsid w:val="006F6EC8"/>
    <w:rsid w:val="00703B99"/>
    <w:rsid w:val="00712498"/>
    <w:rsid w:val="00717D66"/>
    <w:rsid w:val="00724A22"/>
    <w:rsid w:val="00727E83"/>
    <w:rsid w:val="007310B5"/>
    <w:rsid w:val="00733F46"/>
    <w:rsid w:val="007371A0"/>
    <w:rsid w:val="00747EEF"/>
    <w:rsid w:val="007577C8"/>
    <w:rsid w:val="00767F4A"/>
    <w:rsid w:val="007A0E4F"/>
    <w:rsid w:val="007A0EA6"/>
    <w:rsid w:val="007D0081"/>
    <w:rsid w:val="007D285C"/>
    <w:rsid w:val="007D4987"/>
    <w:rsid w:val="007E2F9C"/>
    <w:rsid w:val="007E6A82"/>
    <w:rsid w:val="00811E85"/>
    <w:rsid w:val="00812599"/>
    <w:rsid w:val="00814D30"/>
    <w:rsid w:val="00835CBC"/>
    <w:rsid w:val="008360F5"/>
    <w:rsid w:val="00836C31"/>
    <w:rsid w:val="0089032B"/>
    <w:rsid w:val="00893A74"/>
    <w:rsid w:val="008B24D5"/>
    <w:rsid w:val="008B65CA"/>
    <w:rsid w:val="008C2070"/>
    <w:rsid w:val="008C3C31"/>
    <w:rsid w:val="008D1EF8"/>
    <w:rsid w:val="008F6C3F"/>
    <w:rsid w:val="009076DB"/>
    <w:rsid w:val="00943205"/>
    <w:rsid w:val="009522EB"/>
    <w:rsid w:val="0096380C"/>
    <w:rsid w:val="009656F0"/>
    <w:rsid w:val="009710F0"/>
    <w:rsid w:val="00980243"/>
    <w:rsid w:val="0098778A"/>
    <w:rsid w:val="00992FD3"/>
    <w:rsid w:val="009960A1"/>
    <w:rsid w:val="009A3F78"/>
    <w:rsid w:val="009B024F"/>
    <w:rsid w:val="009B0A8C"/>
    <w:rsid w:val="009B18C1"/>
    <w:rsid w:val="009B5CD6"/>
    <w:rsid w:val="009C2BAD"/>
    <w:rsid w:val="009C7994"/>
    <w:rsid w:val="009D1600"/>
    <w:rsid w:val="009F2D8C"/>
    <w:rsid w:val="009F4DFE"/>
    <w:rsid w:val="00A171D8"/>
    <w:rsid w:val="00A21E8B"/>
    <w:rsid w:val="00A257F2"/>
    <w:rsid w:val="00A36181"/>
    <w:rsid w:val="00A460AE"/>
    <w:rsid w:val="00A62E19"/>
    <w:rsid w:val="00A73573"/>
    <w:rsid w:val="00A7437E"/>
    <w:rsid w:val="00A82EFC"/>
    <w:rsid w:val="00AE3A65"/>
    <w:rsid w:val="00B14B3C"/>
    <w:rsid w:val="00B26C58"/>
    <w:rsid w:val="00B41248"/>
    <w:rsid w:val="00B428F6"/>
    <w:rsid w:val="00B56DE2"/>
    <w:rsid w:val="00B655DC"/>
    <w:rsid w:val="00B96648"/>
    <w:rsid w:val="00BA63A7"/>
    <w:rsid w:val="00BB4C8D"/>
    <w:rsid w:val="00BB5BDD"/>
    <w:rsid w:val="00BD1B50"/>
    <w:rsid w:val="00BD3DC2"/>
    <w:rsid w:val="00BE032C"/>
    <w:rsid w:val="00BE1D2E"/>
    <w:rsid w:val="00BF2E69"/>
    <w:rsid w:val="00C3381E"/>
    <w:rsid w:val="00C418F5"/>
    <w:rsid w:val="00C43C04"/>
    <w:rsid w:val="00C50BB6"/>
    <w:rsid w:val="00C52E86"/>
    <w:rsid w:val="00C577B8"/>
    <w:rsid w:val="00C625C3"/>
    <w:rsid w:val="00C85A38"/>
    <w:rsid w:val="00C864DC"/>
    <w:rsid w:val="00C9395A"/>
    <w:rsid w:val="00C96358"/>
    <w:rsid w:val="00CB0E0C"/>
    <w:rsid w:val="00CB2604"/>
    <w:rsid w:val="00CC3ACA"/>
    <w:rsid w:val="00CC6CA3"/>
    <w:rsid w:val="00CD4584"/>
    <w:rsid w:val="00CE59BD"/>
    <w:rsid w:val="00CE68E5"/>
    <w:rsid w:val="00CF0140"/>
    <w:rsid w:val="00CF2087"/>
    <w:rsid w:val="00CF6098"/>
    <w:rsid w:val="00CF6AF8"/>
    <w:rsid w:val="00D0627D"/>
    <w:rsid w:val="00D15978"/>
    <w:rsid w:val="00D1724E"/>
    <w:rsid w:val="00D34EE1"/>
    <w:rsid w:val="00D35EBB"/>
    <w:rsid w:val="00D3729E"/>
    <w:rsid w:val="00D407D4"/>
    <w:rsid w:val="00D47804"/>
    <w:rsid w:val="00D60AD4"/>
    <w:rsid w:val="00D724EF"/>
    <w:rsid w:val="00D76A9B"/>
    <w:rsid w:val="00D91B9E"/>
    <w:rsid w:val="00DB3E2C"/>
    <w:rsid w:val="00DB6083"/>
    <w:rsid w:val="00DF558F"/>
    <w:rsid w:val="00E104D4"/>
    <w:rsid w:val="00E1058F"/>
    <w:rsid w:val="00E24511"/>
    <w:rsid w:val="00E45FF9"/>
    <w:rsid w:val="00E61EA2"/>
    <w:rsid w:val="00E745C1"/>
    <w:rsid w:val="00E74B20"/>
    <w:rsid w:val="00E80348"/>
    <w:rsid w:val="00E86CC3"/>
    <w:rsid w:val="00E9577B"/>
    <w:rsid w:val="00ED029A"/>
    <w:rsid w:val="00EF582C"/>
    <w:rsid w:val="00F15974"/>
    <w:rsid w:val="00F164DF"/>
    <w:rsid w:val="00F53F72"/>
    <w:rsid w:val="00F74093"/>
    <w:rsid w:val="00F86B1F"/>
    <w:rsid w:val="00F95086"/>
    <w:rsid w:val="00FB31EB"/>
    <w:rsid w:val="00FC5CA7"/>
    <w:rsid w:val="00FC6FF1"/>
    <w:rsid w:val="00FE5D00"/>
    <w:rsid w:val="00FF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29CB3"/>
  <w15:chartTrackingRefBased/>
  <w15:docId w15:val="{3FFF4B04-AD3B-FD42-A727-D3977B37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23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0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2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2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2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23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23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23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23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23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23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23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23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23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23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23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23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23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23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23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2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8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erle</dc:creator>
  <cp:keywords/>
  <dc:description/>
  <cp:lastModifiedBy>James Merle</cp:lastModifiedBy>
  <cp:revision>2</cp:revision>
  <dcterms:created xsi:type="dcterms:W3CDTF">2026-03-23T16:08:00Z</dcterms:created>
  <dcterms:modified xsi:type="dcterms:W3CDTF">2026-04-15T17:49:00Z</dcterms:modified>
</cp:coreProperties>
</file>